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BA1546" w14:textId="77777777" w:rsidR="00920D4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42A97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 xml:space="preserve">Supplementary </w:t>
      </w:r>
      <w: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>T</w:t>
      </w:r>
      <w:r w:rsidRPr="00442A97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 xml:space="preserve">able </w:t>
      </w:r>
      <w: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>S2</w:t>
      </w:r>
      <w:r w:rsidRPr="00442A97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>: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Details of coefficients (estimate) and confidence intervals pertaining to </w:t>
      </w:r>
      <w:r w:rsidRPr="00F8177D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>Fig</w:t>
      </w:r>
      <w: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>ure 3</w:t>
      </w:r>
    </w:p>
    <w:p w14:paraId="59CEE0F7" w14:textId="77777777" w:rsidR="00920D4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>
        <w:rPr>
          <w:rFonts w:asciiTheme="majorBidi" w:eastAsia="Times New Roman" w:hAnsiTheme="majorBidi" w:cstheme="majorBidi"/>
          <w:color w:val="000000"/>
          <w:sz w:val="18"/>
          <w:szCs w:val="18"/>
        </w:rPr>
        <w:t>Conf. = confidence interval</w:t>
      </w:r>
    </w:p>
    <w:p w14:paraId="709948F5" w14:textId="77777777" w:rsidR="00920D4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>
        <w:rPr>
          <w:rFonts w:asciiTheme="majorBidi" w:eastAsia="Times New Roman" w:hAnsiTheme="majorBidi" w:cstheme="majorBidi"/>
          <w:color w:val="000000"/>
          <w:sz w:val="18"/>
          <w:szCs w:val="18"/>
        </w:rPr>
        <w:t>df = degree of freedom</w:t>
      </w:r>
    </w:p>
    <w:p w14:paraId="4390C80E" w14:textId="77777777" w:rsidR="00920D4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>
        <w:rPr>
          <w:rFonts w:asciiTheme="majorBidi" w:eastAsia="Times New Roman" w:hAnsiTheme="majorBidi" w:cstheme="majorBidi"/>
          <w:color w:val="000000"/>
          <w:sz w:val="18"/>
          <w:szCs w:val="18"/>
        </w:rPr>
        <w:t>n.obs = number of observations</w:t>
      </w:r>
    </w:p>
    <w:p w14:paraId="24578E0A" w14:textId="77777777" w:rsidR="00920D4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ATR = Any treatment rate (an indication of active surveillance rate).</w:t>
      </w:r>
    </w:p>
    <w:p w14:paraId="4DF0DE03" w14:textId="77777777" w:rsidR="00920D49" w:rsidRPr="004E45B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685BCE">
        <w:rPr>
          <w:rFonts w:asciiTheme="majorBidi" w:eastAsia="Times New Roman" w:hAnsiTheme="majorBidi" w:cstheme="majorBidi"/>
          <w:color w:val="000000"/>
          <w:sz w:val="18"/>
          <w:szCs w:val="18"/>
        </w:rPr>
        <w:t>HE = Health Expenditure (average)</w:t>
      </w:r>
    </w:p>
    <w:p w14:paraId="2C8204C3" w14:textId="194B8B4F" w:rsidR="00920D49" w:rsidRPr="004E45B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Hos-PC = Hospitals per capita, the state’s ranking based on </w:t>
      </w:r>
      <w:r w:rsidR="00C01F40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the </w:t>
      </w: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number of SUS-covered hospitals per person</w:t>
      </w:r>
    </w:p>
    <w:p w14:paraId="12FD875B" w14:textId="77777777" w:rsidR="00920D49" w:rsidRPr="004E45B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MIR= Mortality to incidence ratio</w:t>
      </w:r>
    </w:p>
    <w:p w14:paraId="233E71B9" w14:textId="77777777" w:rsidR="00920D49" w:rsidRPr="004E45B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PCa = Prostate cancer</w:t>
      </w:r>
    </w:p>
    <w:p w14:paraId="2D9D7A82" w14:textId="77777777" w:rsidR="00920D49" w:rsidRPr="004E45B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PCSIR = Prostate cancer specific incidence rate</w:t>
      </w:r>
    </w:p>
    <w:p w14:paraId="0D719ED4" w14:textId="77777777" w:rsidR="00920D49" w:rsidRPr="004E45B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PCSMR = Prostate cancer specific mortality rat</w:t>
      </w:r>
    </w:p>
    <w:p w14:paraId="5AE6D712" w14:textId="77777777" w:rsidR="00920D49" w:rsidRPr="004E45B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RSS-PM = Robotic surgical systems per million population</w:t>
      </w:r>
    </w:p>
    <w:p w14:paraId="64D5C63F" w14:textId="77777777" w:rsidR="00920D49" w:rsidRPr="004E45B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RTR = Radiation therapy rate</w:t>
      </w:r>
    </w:p>
    <w:p w14:paraId="782350A0" w14:textId="77777777" w:rsidR="00920D49" w:rsidRPr="004E45B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SR = Surgery rate</w:t>
      </w:r>
    </w:p>
    <w:p w14:paraId="7DD8FFFC" w14:textId="77777777" w:rsidR="00920D49" w:rsidRPr="004E45B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STR = Systemic therapy rate</w:t>
      </w:r>
    </w:p>
    <w:p w14:paraId="343C966E" w14:textId="489777DC" w:rsidR="00920D49" w:rsidRPr="00920D49" w:rsidRDefault="00920D49" w:rsidP="00920D49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SUS-coverage = Percent hospitals of the state under SUS </w:t>
      </w:r>
    </w:p>
    <w:tbl>
      <w:tblPr>
        <w:tblpPr w:leftFromText="180" w:rightFromText="180" w:horzAnchor="margin" w:tblpXSpec="center" w:tblpY="-1440"/>
        <w:tblW w:w="15262" w:type="dxa"/>
        <w:tblLook w:val="04A0" w:firstRow="1" w:lastRow="0" w:firstColumn="1" w:lastColumn="0" w:noHBand="0" w:noVBand="1"/>
      </w:tblPr>
      <w:tblGrid>
        <w:gridCol w:w="1880"/>
        <w:gridCol w:w="1880"/>
        <w:gridCol w:w="1060"/>
        <w:gridCol w:w="1062"/>
        <w:gridCol w:w="1060"/>
        <w:gridCol w:w="1060"/>
        <w:gridCol w:w="1060"/>
        <w:gridCol w:w="1060"/>
        <w:gridCol w:w="1060"/>
        <w:gridCol w:w="3020"/>
        <w:gridCol w:w="1060"/>
      </w:tblGrid>
      <w:tr w:rsidR="00ED24E9" w:rsidRPr="00ED25AA" w14:paraId="7AD34160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34A9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lastRenderedPageBreak/>
              <w:t>parameter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F489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paramete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0E01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0052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conf.lev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405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conf.l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97C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conf.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8F3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670F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df.err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6CC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F169C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ED25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.valu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452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metho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2B4E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n.obs</w:t>
            </w:r>
          </w:p>
        </w:tc>
      </w:tr>
      <w:tr w:rsidR="00ED24E9" w:rsidRPr="00ED25AA" w14:paraId="719C0296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EB66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SUS-coverag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74B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Hos-PC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16A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509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CDE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896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3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6CB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44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628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737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8C4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079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013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FD3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</w:t>
            </w:r>
          </w:p>
        </w:tc>
      </w:tr>
      <w:tr w:rsidR="00ED24E9" w:rsidRPr="00ED25AA" w14:paraId="17A612B7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20E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SUS-coverag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848E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035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666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077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28C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3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4DD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928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E7C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355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DA7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CAA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C7E1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E0B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6</w:t>
            </w:r>
          </w:p>
        </w:tc>
      </w:tr>
      <w:tr w:rsidR="00ED24E9" w:rsidRPr="00ED25AA" w14:paraId="5C0CE333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A83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SUS-coverag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0A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SS-P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5BC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25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0B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93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557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35F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68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6D9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1.15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306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9E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3E2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309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</w:t>
            </w:r>
          </w:p>
        </w:tc>
      </w:tr>
      <w:tr w:rsidR="00ED24E9" w:rsidRPr="00ED25AA" w14:paraId="5AF76AEA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0D4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SUS-coverag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DF91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8CE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447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46F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3B0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8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D46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696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A73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958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CD3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522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CC4C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79A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0CCEDB3B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6C05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SUS-coverag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F3ED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AB7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501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719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39C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59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35E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40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B7B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9.00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A40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711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47E-1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8968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17C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6FBA5AF0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17CF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SUS-coverag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54F0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550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81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BF3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7A8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68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C7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837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5E3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3987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70E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B4A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64E-0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D5CC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A62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0FF3AAC7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9B4D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SUS-coverag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CB6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7CD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6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2E5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FC2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379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EB8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45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F8E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4.29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B16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56F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0090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FAB5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C0A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4BE62486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3B2F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SUS-coverag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37F8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D9E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336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E86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D38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44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2A1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2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008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5.55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607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514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09E-0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27FF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509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73F0F23B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F6D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SUS-coverag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0E2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M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315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119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509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A2B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30C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375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1F0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85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773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D9D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C4D2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985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523B0419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BD36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SUS-coverag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C385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856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05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BFB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C0E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872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1A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157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EF6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9875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C53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DE0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68E-0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4D25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4A6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7AB23CAC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1E61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Hos-PC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4D4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4EB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380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DB7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D46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6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008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987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592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828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C42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E2F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8B7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AE6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6</w:t>
            </w:r>
          </w:p>
        </w:tc>
      </w:tr>
      <w:tr w:rsidR="00ED24E9" w:rsidRPr="00ED25AA" w14:paraId="73A414AC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91B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Hos-PC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DD70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SS-P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083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04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5A2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911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54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2AC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90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892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1.04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8E5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0AF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20EF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590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7</w:t>
            </w:r>
          </w:p>
        </w:tc>
      </w:tr>
      <w:tr w:rsidR="00ED24E9" w:rsidRPr="00ED25AA" w14:paraId="19D8BAB6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F93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Hos-PC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11E5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405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693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A57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DDB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56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33C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935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6C7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079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27D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407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219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E62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1501D074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A479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Hos-PC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6CF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B2E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7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B8F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9C3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94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DF6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5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177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2.760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F2E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EE2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5515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EEC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AF4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772D8913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9D7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Hos-PC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1E2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25D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426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CD2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0F8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2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86A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576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31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8837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73B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642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0425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5E9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F39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14E03313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A33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Hos-PC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BAC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9F8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60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21C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C50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8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C50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34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C1E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2.51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B58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CFA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37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556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9C2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0DFE1798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2E80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Hos-PC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D318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1D7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76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CDE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B37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BDE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498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74A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1.19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399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F1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F10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7D0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01C2D546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DAC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Hos-PC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568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M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E03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02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C5F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77F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78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B25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199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E15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205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692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A68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4134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7B7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C35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64942F18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A1C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Hos-PC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A78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2BD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243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386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1BC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01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FF3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462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2EE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944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2D6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03E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79434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0722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A43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1BD02A29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8662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2F3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SS-P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89F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312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01A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228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62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7E5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85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84E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1.61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C85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34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A30D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210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6</w:t>
            </w:r>
          </w:p>
        </w:tc>
      </w:tr>
      <w:tr w:rsidR="00ED24E9" w:rsidRPr="00ED25AA" w14:paraId="29FE89B9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380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CCF9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312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022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07C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356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2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A1E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27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08B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566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25C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FA1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E95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F73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4</w:t>
            </w:r>
          </w:p>
        </w:tc>
      </w:tr>
      <w:tr w:rsidR="00ED24E9" w:rsidRPr="00ED25AA" w14:paraId="055F71FC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384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CCDE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28A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52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7DD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500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79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8EC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76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983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79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AF6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D7F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0F3F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9D6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4</w:t>
            </w:r>
          </w:p>
        </w:tc>
      </w:tr>
      <w:tr w:rsidR="00ED24E9" w:rsidRPr="00ED25AA" w14:paraId="0EA52937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8F0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38D6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718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113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8D8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2CE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9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E1C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12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6D4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874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1B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F82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68E-0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BFA2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AC2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4</w:t>
            </w:r>
          </w:p>
        </w:tc>
      </w:tr>
      <w:tr w:rsidR="00ED24E9" w:rsidRPr="00ED25AA" w14:paraId="448184F6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DCAC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AD72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A4B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414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B49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B4B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515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6CC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302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2DD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6.935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338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9D6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91E-0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7C4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F10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4</w:t>
            </w:r>
          </w:p>
        </w:tc>
      </w:tr>
      <w:tr w:rsidR="00ED24E9" w:rsidRPr="00ED25AA" w14:paraId="1D144183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A3C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4EB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275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403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F78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1E6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50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815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8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813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6.7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943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B4A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74E-0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A2B2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3E5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4</w:t>
            </w:r>
          </w:p>
        </w:tc>
      </w:tr>
      <w:tr w:rsidR="00ED24E9" w:rsidRPr="00ED25AA" w14:paraId="26A83314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F12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C96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M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328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29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B7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AD2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53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67D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0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7A0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1.985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2CB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938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77138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0945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8AB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4</w:t>
            </w:r>
          </w:p>
        </w:tc>
      </w:tr>
      <w:tr w:rsidR="00ED24E9" w:rsidRPr="00ED25AA" w14:paraId="42E4729D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4582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4B6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19E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02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FC2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F9C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81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FA3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148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E40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837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98E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6A2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9.13E-0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356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E65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4</w:t>
            </w:r>
          </w:p>
        </w:tc>
      </w:tr>
      <w:tr w:rsidR="00ED24E9" w:rsidRPr="00ED25AA" w14:paraId="4CB9584B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CBEC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SS-P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033D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013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72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94D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D6E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96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AED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54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2E1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1.12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1E1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138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14F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AD5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5C9E1426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2616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SS-P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08F6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9FA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662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C52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29D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452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A0D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793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A82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287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D68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255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0091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A54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FFB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2A9C725F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D065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SS-P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7D5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895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547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53D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A11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7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F9D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29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E0E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2.43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E22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8D2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8324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ACFF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8E9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0D2686DC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7F9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lastRenderedPageBreak/>
              <w:t>RSS-P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0FA8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A2A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510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EB6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C45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7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AD2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757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7FB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793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90E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B5F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340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90B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65DA3501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650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SS-P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FBAF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290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016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3A0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D22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777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9B3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19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F79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195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DE1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8D9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4134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EDB0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613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41F9EAB4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4B0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SS-P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C89E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M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527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34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0C1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F54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59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78F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915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222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538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29D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40B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1A6C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83B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5588DE49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C738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SS-P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824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2DA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4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E7D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CED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36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D11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26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6E2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3.986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8FC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8A1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029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F15E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5D4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03E98528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80D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AEA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B13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66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F9C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F6C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8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A9F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41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91F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2.62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E9E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E9F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9331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4DED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4DB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02A76C04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05EE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505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852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54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128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60B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608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673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36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397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0.345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629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5AC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79E-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2331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FBE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15644E92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978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6AE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856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618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681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E46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5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A65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554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6BE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0844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CF3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2C1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52E-1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A0FC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BE9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0BB37196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F4D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49C8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376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373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2C2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F96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476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124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5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C47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6.25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5DB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616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.12E-0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DAA1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120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5872B38A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2F3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CD9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M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3D0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212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C0A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DC3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0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3FB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433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D36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956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1AE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7C1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82891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467C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C04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57F80F84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8FDF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369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9A1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442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50E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F6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372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506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3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506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.6984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9F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6C7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74E-1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FBD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C63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6B1EE950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1072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C8EC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C19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70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0FC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2A0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38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207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49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56F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4.357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C36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600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007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8798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9BB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1084DBBD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8B7D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03C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496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148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B32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B43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37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81C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11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34D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1.79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E08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FB9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6086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052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7F5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199C75A5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9ECD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00B5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D83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520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E77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ABD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7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715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7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DCA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809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393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644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C09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5CC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0925FA39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00A0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D11D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M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415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63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9CF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6FB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83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C47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3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65F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2.57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B94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BEF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1131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0D2F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A80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396F0F25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22D8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6C8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F38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70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470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E8F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94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883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56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B34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1.09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41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1DA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0600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1DA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7437FBD5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CDDD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85CD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06A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302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08C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32F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41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5C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8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797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4.92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392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30C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.09E-0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670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6E9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66834E06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1E2E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91AA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277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602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9C4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670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677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33C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516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5B44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11.7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059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1D91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04E-2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3318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FD6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74683907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299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CDBD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M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7D4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34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569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DF1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59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3A3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9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270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53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D3C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1EC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8532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D07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0E15F283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B7C7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3F68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6B2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640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652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0F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716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830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644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D52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0.603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ACC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7C0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.39E-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BB16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0AB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27E56AEB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51DF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C064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70D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411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41B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361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18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BD7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561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3F0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8573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676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D58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0456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603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762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0EB95642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8E6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5890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M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874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746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3EA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602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498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2C1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94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1E8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7531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19A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DD8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5515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7748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ECE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2395E76A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D5C0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T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144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70A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172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076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6FAA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2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6D6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047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CFE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2.713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B56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F9E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6419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FA10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2309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28F2AF2D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8A80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I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24CC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M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6D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103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6A47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D85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86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7F4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2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357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339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F7A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C0EE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281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2176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6BC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52F5BF4C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0AD2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I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D9F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34C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870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476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3DB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89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922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0.83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EC3C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-27.5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710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A1A3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5E-7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B55F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B81B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  <w:tr w:rsidR="00ED24E9" w:rsidRPr="00ED25AA" w14:paraId="57A49F28" w14:textId="77777777" w:rsidTr="00920D4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AF23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CSM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941B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80BD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697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D96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75E8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449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2D22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894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41BF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6747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38C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A520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7580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8202" w14:textId="77777777" w:rsidR="00ED24E9" w:rsidRPr="00ED25AA" w:rsidRDefault="00ED24E9" w:rsidP="00323B71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insorized 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6835" w14:textId="77777777" w:rsidR="00ED24E9" w:rsidRPr="00ED25AA" w:rsidRDefault="00ED24E9" w:rsidP="00323B71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ED25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3</w:t>
            </w:r>
          </w:p>
        </w:tc>
      </w:tr>
    </w:tbl>
    <w:p w14:paraId="617A9C91" w14:textId="77777777" w:rsidR="00ED24E9" w:rsidRDefault="00ED24E9" w:rsidP="00ED24E9">
      <w:pPr>
        <w:rPr>
          <w:rFonts w:asciiTheme="majorBidi" w:hAnsiTheme="majorBidi" w:cstheme="majorBidi"/>
          <w:sz w:val="18"/>
          <w:szCs w:val="18"/>
        </w:rPr>
      </w:pPr>
    </w:p>
    <w:p w14:paraId="37D55B1D" w14:textId="77777777" w:rsidR="00ED24E9" w:rsidRDefault="00ED24E9" w:rsidP="00ED24E9">
      <w:pPr>
        <w:rPr>
          <w:rFonts w:asciiTheme="majorBidi" w:hAnsiTheme="majorBidi" w:cstheme="majorBidi"/>
          <w:sz w:val="18"/>
          <w:szCs w:val="18"/>
        </w:rPr>
      </w:pPr>
    </w:p>
    <w:p w14:paraId="2F39A217" w14:textId="77777777" w:rsidR="009F16BE" w:rsidRDefault="009F16BE"/>
    <w:sectPr w:rsidR="009F16BE" w:rsidSect="00ED24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36"/>
    <w:rsid w:val="00230225"/>
    <w:rsid w:val="00920D49"/>
    <w:rsid w:val="009F16BE"/>
    <w:rsid w:val="00C01F40"/>
    <w:rsid w:val="00DD0F36"/>
    <w:rsid w:val="00ED24E9"/>
    <w:rsid w:val="00F1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A6AEE8"/>
  <w15:chartTrackingRefBased/>
  <w15:docId w15:val="{96F85910-DF71-8245-8E05-31D7273A6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4E9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2</Words>
  <Characters>5395</Characters>
  <Application>Microsoft Office Word</Application>
  <DocSecurity>0</DocSecurity>
  <Lines>674</Lines>
  <Paragraphs>694</Paragraphs>
  <ScaleCrop>false</ScaleCrop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ephyrine Zhang</cp:lastModifiedBy>
  <cp:revision>6</cp:revision>
  <dcterms:created xsi:type="dcterms:W3CDTF">2024-05-14T13:17:00Z</dcterms:created>
  <dcterms:modified xsi:type="dcterms:W3CDTF">2024-05-21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b2fe6ab999caf3b86916a9494fb83311f51ad4c8b7b8845615e1efb86b6e74</vt:lpwstr>
  </property>
</Properties>
</file>